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B48" w:rsidRPr="007677F1" w:rsidRDefault="000276F0" w:rsidP="0090455D">
      <w:pPr>
        <w:widowControl/>
        <w:wordWrap/>
        <w:autoSpaceDE/>
        <w:autoSpaceDN/>
        <w:rPr>
          <w:rFonts w:ascii="Times New Roman"/>
          <w:b/>
          <w:bCs w:val="0"/>
          <w:color w:val="000000"/>
          <w:kern w:val="0"/>
          <w:sz w:val="28"/>
          <w:szCs w:val="28"/>
        </w:rPr>
      </w:pPr>
      <w:r w:rsidRPr="007677F1">
        <w:rPr>
          <w:rFonts w:ascii="Times New Roman" w:eastAsia="HY견명조" w:hint="eastAsia"/>
          <w:b/>
          <w:sz w:val="28"/>
          <w:szCs w:val="28"/>
        </w:rPr>
        <w:t>Supplementa</w:t>
      </w:r>
      <w:r w:rsidR="00191EB1" w:rsidRPr="007677F1">
        <w:rPr>
          <w:rFonts w:ascii="Times New Roman" w:eastAsia="HY견명조" w:hint="eastAsia"/>
          <w:b/>
          <w:sz w:val="28"/>
          <w:szCs w:val="28"/>
        </w:rPr>
        <w:t>ry</w:t>
      </w:r>
      <w:r w:rsidRPr="007677F1">
        <w:rPr>
          <w:rFonts w:ascii="Times New Roman" w:eastAsia="HY견명조" w:hint="eastAsia"/>
          <w:b/>
          <w:sz w:val="28"/>
          <w:szCs w:val="28"/>
        </w:rPr>
        <w:t xml:space="preserve"> </w:t>
      </w:r>
      <w:r w:rsidR="00211B48" w:rsidRPr="007677F1">
        <w:rPr>
          <w:rFonts w:ascii="Times New Roman" w:eastAsia="HY견명조"/>
          <w:b/>
          <w:sz w:val="28"/>
          <w:szCs w:val="28"/>
        </w:rPr>
        <w:t>M</w:t>
      </w:r>
      <w:r w:rsidRPr="007677F1">
        <w:rPr>
          <w:rFonts w:ascii="Times New Roman" w:eastAsia="HY견명조" w:hint="eastAsia"/>
          <w:b/>
          <w:sz w:val="28"/>
          <w:szCs w:val="28"/>
        </w:rPr>
        <w:t>ethods</w:t>
      </w:r>
    </w:p>
    <w:p w:rsidR="00211B48" w:rsidRPr="00E032E4" w:rsidRDefault="00211B48" w:rsidP="00211B48">
      <w:pPr>
        <w:wordWrap/>
        <w:ind w:left="800"/>
        <w:rPr>
          <w:rFonts w:ascii="Times New Roman" w:eastAsia="HY견명조"/>
          <w:b/>
          <w:bCs w:val="0"/>
          <w:sz w:val="24"/>
        </w:rPr>
      </w:pPr>
    </w:p>
    <w:p w:rsidR="007677F1" w:rsidRDefault="007677F1" w:rsidP="007677F1">
      <w:pPr>
        <w:wordWrap/>
        <w:jc w:val="left"/>
        <w:rPr>
          <w:rFonts w:ascii="Times New Roman" w:eastAsia="HY견명조" w:hint="eastAsia"/>
          <w:b/>
          <w:bCs w:val="0"/>
          <w:sz w:val="24"/>
        </w:rPr>
      </w:pPr>
      <w:r>
        <w:rPr>
          <w:rFonts w:ascii="Times New Roman" w:eastAsia="HY견명조" w:hint="eastAsia"/>
          <w:b/>
          <w:bCs w:val="0"/>
          <w:sz w:val="24"/>
        </w:rPr>
        <w:t>1. S</w:t>
      </w:r>
      <w:r w:rsidRPr="007677F1">
        <w:rPr>
          <w:rFonts w:ascii="Times New Roman" w:eastAsia="HY견명조"/>
          <w:b/>
          <w:bCs w:val="0"/>
          <w:sz w:val="24"/>
        </w:rPr>
        <w:t>equencing of the splicing genes</w:t>
      </w:r>
    </w:p>
    <w:p w:rsidR="007677F1" w:rsidRDefault="007677F1" w:rsidP="00516BED">
      <w:pPr>
        <w:wordWrap/>
        <w:rPr>
          <w:rFonts w:ascii="Times New Roman" w:eastAsia="HY견명조" w:hint="eastAsia"/>
          <w:bCs w:val="0"/>
          <w:sz w:val="24"/>
        </w:rPr>
      </w:pPr>
      <w:r w:rsidRPr="007677F1">
        <w:rPr>
          <w:rFonts w:ascii="Times New Roman" w:eastAsia="HY견명조"/>
          <w:bCs w:val="0"/>
          <w:sz w:val="24"/>
        </w:rPr>
        <w:t>Patient DNA was amplified using the following PCR conditions: 96 ºC for 1 min and 35 cycles of 96 ºC for 30 s, 58.8 ºC for 50 s, and 72 ºC for 1 min, followed by 1 cycle of 72 ºC for 5 min. Purified PCR fragments were sequenced directly using forward or reverse primers (</w:t>
      </w:r>
      <w:r w:rsidRPr="007677F1">
        <w:rPr>
          <w:rFonts w:ascii="Times New Roman" w:eastAsia="HY견명조" w:hint="eastAsia"/>
          <w:bCs w:val="0"/>
          <w:sz w:val="24"/>
        </w:rPr>
        <w:t xml:space="preserve">Supplementary </w:t>
      </w:r>
      <w:r w:rsidRPr="007677F1">
        <w:rPr>
          <w:rFonts w:ascii="Times New Roman" w:eastAsia="HY견명조"/>
          <w:sz w:val="24"/>
        </w:rPr>
        <w:t>Table 1</w:t>
      </w:r>
      <w:r w:rsidRPr="007677F1">
        <w:rPr>
          <w:rFonts w:ascii="Times New Roman" w:eastAsia="HY견명조"/>
          <w:bCs w:val="0"/>
          <w:sz w:val="24"/>
        </w:rPr>
        <w:t xml:space="preserve">). Each amplified splicing gene product was purified using the </w:t>
      </w:r>
      <w:proofErr w:type="spellStart"/>
      <w:r w:rsidRPr="007677F1">
        <w:rPr>
          <w:rFonts w:ascii="Times New Roman" w:eastAsia="HY견명조"/>
          <w:bCs w:val="0"/>
          <w:sz w:val="24"/>
        </w:rPr>
        <w:t>AccuPrep</w:t>
      </w:r>
      <w:proofErr w:type="spellEnd"/>
      <w:r w:rsidRPr="007677F1">
        <w:rPr>
          <w:rFonts w:ascii="Times New Roman" w:eastAsia="HY견명조"/>
          <w:bCs w:val="0"/>
          <w:sz w:val="24"/>
        </w:rPr>
        <w:t xml:space="preserve"> PCR Purification Kit (</w:t>
      </w:r>
      <w:proofErr w:type="spellStart"/>
      <w:r w:rsidRPr="007677F1">
        <w:rPr>
          <w:rFonts w:ascii="Times New Roman" w:eastAsia="HY견명조"/>
          <w:bCs w:val="0"/>
          <w:sz w:val="24"/>
        </w:rPr>
        <w:t>Bioneer</w:t>
      </w:r>
      <w:proofErr w:type="spellEnd"/>
      <w:r w:rsidRPr="007677F1">
        <w:rPr>
          <w:rFonts w:ascii="Times New Roman" w:eastAsia="HY견명조"/>
          <w:bCs w:val="0"/>
          <w:sz w:val="24"/>
        </w:rPr>
        <w:t xml:space="preserve">) and sequenced with a </w:t>
      </w:r>
      <w:proofErr w:type="spellStart"/>
      <w:r w:rsidRPr="007677F1">
        <w:rPr>
          <w:rFonts w:ascii="Times New Roman" w:eastAsia="HY견명조"/>
          <w:bCs w:val="0"/>
          <w:sz w:val="24"/>
        </w:rPr>
        <w:t>BigDye</w:t>
      </w:r>
      <w:proofErr w:type="spellEnd"/>
      <w:r w:rsidRPr="007677F1">
        <w:rPr>
          <w:rFonts w:ascii="Times New Roman" w:eastAsia="HY견명조"/>
          <w:bCs w:val="0"/>
          <w:sz w:val="24"/>
        </w:rPr>
        <w:t xml:space="preserve"> Terminator v3.1 Ready Reaction Kit (Applied </w:t>
      </w:r>
      <w:proofErr w:type="spellStart"/>
      <w:r w:rsidRPr="007677F1">
        <w:rPr>
          <w:rFonts w:ascii="Times New Roman" w:eastAsia="HY견명조"/>
          <w:bCs w:val="0"/>
          <w:sz w:val="24"/>
        </w:rPr>
        <w:t>Biosystems</w:t>
      </w:r>
      <w:proofErr w:type="spellEnd"/>
      <w:r w:rsidRPr="007677F1">
        <w:rPr>
          <w:rFonts w:ascii="Times New Roman" w:eastAsia="HY견명조"/>
          <w:bCs w:val="0"/>
          <w:sz w:val="24"/>
        </w:rPr>
        <w:t>, Foster City, CA, U.S.A.).</w:t>
      </w:r>
    </w:p>
    <w:p w:rsidR="005562F7" w:rsidRDefault="005562F7" w:rsidP="00A2040D">
      <w:pPr>
        <w:wordWrap/>
        <w:rPr>
          <w:rFonts w:ascii="Times New Roman" w:eastAsia="HY견명조" w:hint="eastAsia"/>
          <w:bCs w:val="0"/>
          <w:sz w:val="24"/>
        </w:rPr>
      </w:pPr>
    </w:p>
    <w:p w:rsidR="00E340A0" w:rsidRPr="00E340A0" w:rsidRDefault="007A23B4" w:rsidP="00E340A0">
      <w:pPr>
        <w:wordWrap/>
        <w:rPr>
          <w:rFonts w:ascii="Times New Roman" w:hint="eastAsia"/>
          <w:b/>
          <w:sz w:val="24"/>
        </w:rPr>
      </w:pPr>
      <w:r>
        <w:rPr>
          <w:rFonts w:ascii="Times New Roman" w:eastAsia="HY견명조" w:hint="eastAsia"/>
          <w:b/>
          <w:bCs w:val="0"/>
          <w:sz w:val="24"/>
        </w:rPr>
        <w:t>2</w:t>
      </w:r>
      <w:r w:rsidR="005562F7" w:rsidRPr="00E340A0">
        <w:rPr>
          <w:rFonts w:ascii="Times New Roman" w:eastAsia="HY견명조" w:hint="eastAsia"/>
          <w:b/>
          <w:bCs w:val="0"/>
          <w:sz w:val="24"/>
        </w:rPr>
        <w:t xml:space="preserve">. </w:t>
      </w:r>
      <w:r w:rsidR="005562F7" w:rsidRPr="00E340A0">
        <w:rPr>
          <w:rFonts w:ascii="Times New Roman"/>
          <w:b/>
          <w:sz w:val="24"/>
        </w:rPr>
        <w:t>Splicing gene sequences confirm</w:t>
      </w:r>
      <w:r w:rsidR="00E340A0" w:rsidRPr="00E340A0">
        <w:rPr>
          <w:rFonts w:ascii="Times New Roman" w:hint="eastAsia"/>
          <w:b/>
          <w:sz w:val="24"/>
        </w:rPr>
        <w:t>ation</w:t>
      </w:r>
    </w:p>
    <w:p w:rsidR="005562F7" w:rsidRDefault="005562F7" w:rsidP="00E340A0">
      <w:pPr>
        <w:wordWrap/>
        <w:rPr>
          <w:rFonts w:ascii="Times New Roman" w:hint="eastAsia"/>
          <w:sz w:val="24"/>
        </w:rPr>
      </w:pPr>
      <w:r w:rsidRPr="00E340A0">
        <w:rPr>
          <w:rFonts w:ascii="Times New Roman"/>
          <w:sz w:val="24"/>
        </w:rPr>
        <w:t xml:space="preserve">The sequences were compared with the reference sequences available from NCBI FASTA in which transcript </w:t>
      </w:r>
      <w:r w:rsidRPr="00E340A0">
        <w:rPr>
          <w:rFonts w:ascii="Times New Roman"/>
          <w:i/>
          <w:iCs/>
          <w:sz w:val="24"/>
        </w:rPr>
        <w:t>SF3B1</w:t>
      </w:r>
      <w:r w:rsidRPr="00E340A0">
        <w:rPr>
          <w:rFonts w:ascii="Times New Roman"/>
          <w:sz w:val="24"/>
        </w:rPr>
        <w:t xml:space="preserve"> NCBI Reference Sequence: NC_000002.11; transcript </w:t>
      </w:r>
      <w:r w:rsidRPr="00E340A0">
        <w:rPr>
          <w:rFonts w:ascii="Times New Roman"/>
          <w:i/>
          <w:iCs/>
          <w:sz w:val="24"/>
        </w:rPr>
        <w:t xml:space="preserve">U2AF1 </w:t>
      </w:r>
      <w:r w:rsidRPr="00E340A0">
        <w:rPr>
          <w:rFonts w:ascii="Times New Roman"/>
          <w:sz w:val="24"/>
        </w:rPr>
        <w:t xml:space="preserve">NCBI Reference Sequence: NC_000021.8; transcript </w:t>
      </w:r>
      <w:r w:rsidRPr="00E340A0">
        <w:rPr>
          <w:rFonts w:ascii="Times New Roman"/>
          <w:i/>
          <w:iCs/>
          <w:sz w:val="24"/>
        </w:rPr>
        <w:t xml:space="preserve">SRSF2 </w:t>
      </w:r>
      <w:r w:rsidRPr="00E340A0">
        <w:rPr>
          <w:rFonts w:ascii="Times New Roman"/>
          <w:sz w:val="24"/>
        </w:rPr>
        <w:t xml:space="preserve">NCBI Reference Sequence: NC_000017.10. </w:t>
      </w:r>
    </w:p>
    <w:p w:rsidR="007A23B4" w:rsidRPr="00E340A0" w:rsidRDefault="007A23B4" w:rsidP="00E340A0">
      <w:pPr>
        <w:wordWrap/>
        <w:rPr>
          <w:rFonts w:ascii="Times New Roman"/>
          <w:sz w:val="24"/>
        </w:rPr>
      </w:pPr>
    </w:p>
    <w:p w:rsidR="007A23B4" w:rsidRDefault="007A23B4" w:rsidP="007A23B4">
      <w:pPr>
        <w:wordWrap/>
        <w:rPr>
          <w:rFonts w:ascii="Times New Roman" w:hint="eastAsia"/>
          <w:b/>
          <w:sz w:val="24"/>
        </w:rPr>
      </w:pPr>
      <w:r>
        <w:rPr>
          <w:rFonts w:ascii="Times New Roman" w:hint="eastAsia"/>
          <w:b/>
          <w:sz w:val="24"/>
        </w:rPr>
        <w:t>3</w:t>
      </w:r>
      <w:r w:rsidRPr="00A2040D">
        <w:rPr>
          <w:rFonts w:ascii="Times New Roman" w:hint="eastAsia"/>
          <w:b/>
          <w:sz w:val="24"/>
        </w:rPr>
        <w:t xml:space="preserve">. </w:t>
      </w:r>
      <w:r w:rsidRPr="00A2040D">
        <w:rPr>
          <w:rFonts w:ascii="Times New Roman"/>
          <w:b/>
          <w:sz w:val="24"/>
        </w:rPr>
        <w:t xml:space="preserve">TA cloning using the </w:t>
      </w:r>
      <w:proofErr w:type="spellStart"/>
      <w:r w:rsidRPr="00A2040D">
        <w:rPr>
          <w:rFonts w:ascii="Times New Roman"/>
          <w:b/>
          <w:sz w:val="24"/>
        </w:rPr>
        <w:t>pGEM</w:t>
      </w:r>
      <w:proofErr w:type="spellEnd"/>
      <w:r w:rsidRPr="00A2040D">
        <w:rPr>
          <w:rFonts w:ascii="Times New Roman"/>
          <w:b/>
          <w:sz w:val="24"/>
        </w:rPr>
        <w:t>-T Easy kit</w:t>
      </w:r>
    </w:p>
    <w:p w:rsidR="007A23B4" w:rsidRDefault="007A23B4" w:rsidP="007A23B4">
      <w:pPr>
        <w:wordWrap/>
        <w:rPr>
          <w:rFonts w:ascii="Times New Roman" w:eastAsia="HY견명조" w:hint="eastAsia"/>
          <w:bCs w:val="0"/>
          <w:sz w:val="24"/>
        </w:rPr>
      </w:pPr>
      <w:r w:rsidRPr="00A2040D">
        <w:rPr>
          <w:rFonts w:ascii="Times New Roman" w:eastAsia="HY견명조"/>
          <w:bCs w:val="0"/>
          <w:sz w:val="24"/>
        </w:rPr>
        <w:t xml:space="preserve">After transformation by JM109 competent cells to achieve high efficiency, the plates were incubated overnight at 37 ºC. White colonies were selected for culture in </w:t>
      </w:r>
      <w:proofErr w:type="spellStart"/>
      <w:r w:rsidRPr="00A2040D">
        <w:rPr>
          <w:rFonts w:ascii="Times New Roman" w:eastAsia="HY견명조"/>
          <w:bCs w:val="0"/>
          <w:sz w:val="24"/>
        </w:rPr>
        <w:t>ampicillin</w:t>
      </w:r>
      <w:proofErr w:type="spellEnd"/>
      <w:r w:rsidRPr="00A2040D">
        <w:rPr>
          <w:rFonts w:ascii="Times New Roman" w:eastAsia="HY견명조"/>
          <w:bCs w:val="0"/>
          <w:sz w:val="24"/>
        </w:rPr>
        <w:t xml:space="preserve">-containing LB broth overnight. Each colony was purified using the </w:t>
      </w:r>
      <w:proofErr w:type="spellStart"/>
      <w:r w:rsidRPr="00A2040D">
        <w:rPr>
          <w:rFonts w:ascii="Times New Roman" w:eastAsia="HY견명조"/>
          <w:bCs w:val="0"/>
          <w:sz w:val="24"/>
        </w:rPr>
        <w:t>AccuPrep</w:t>
      </w:r>
      <w:proofErr w:type="spellEnd"/>
      <w:r w:rsidRPr="00A2040D">
        <w:rPr>
          <w:rFonts w:ascii="Times New Roman" w:eastAsia="HY견명조"/>
          <w:bCs w:val="0"/>
          <w:sz w:val="24"/>
        </w:rPr>
        <w:t xml:space="preserve"> Plasmid Purification Kit (</w:t>
      </w:r>
      <w:proofErr w:type="spellStart"/>
      <w:r w:rsidRPr="00A2040D">
        <w:rPr>
          <w:rFonts w:ascii="Times New Roman" w:eastAsia="HY견명조"/>
          <w:bCs w:val="0"/>
          <w:sz w:val="24"/>
        </w:rPr>
        <w:t>Bioneer</w:t>
      </w:r>
      <w:proofErr w:type="spellEnd"/>
      <w:r w:rsidRPr="00A2040D">
        <w:rPr>
          <w:rFonts w:ascii="Times New Roman" w:eastAsia="HY견명조"/>
          <w:bCs w:val="0"/>
          <w:sz w:val="24"/>
        </w:rPr>
        <w:t>) and purified fragments were sequenced directly using forward or reverse primers (</w:t>
      </w:r>
      <w:r w:rsidRPr="00A2040D">
        <w:rPr>
          <w:rFonts w:ascii="Times New Roman" w:eastAsia="HY견명조" w:hint="eastAsia"/>
          <w:bCs w:val="0"/>
          <w:sz w:val="24"/>
        </w:rPr>
        <w:t xml:space="preserve">Supplementary </w:t>
      </w:r>
      <w:r w:rsidRPr="00A2040D">
        <w:rPr>
          <w:rFonts w:ascii="Times New Roman" w:eastAsia="HY견명조"/>
          <w:bCs w:val="0"/>
          <w:sz w:val="24"/>
        </w:rPr>
        <w:t xml:space="preserve">Table 1) with the </w:t>
      </w:r>
      <w:proofErr w:type="spellStart"/>
      <w:r w:rsidRPr="00A2040D">
        <w:rPr>
          <w:rFonts w:ascii="Times New Roman" w:eastAsia="HY견명조"/>
          <w:bCs w:val="0"/>
          <w:sz w:val="24"/>
        </w:rPr>
        <w:t>BigDye</w:t>
      </w:r>
      <w:proofErr w:type="spellEnd"/>
      <w:r w:rsidRPr="00A2040D">
        <w:rPr>
          <w:rFonts w:ascii="Times New Roman" w:eastAsia="HY견명조"/>
          <w:bCs w:val="0"/>
          <w:sz w:val="24"/>
        </w:rPr>
        <w:t xml:space="preserve"> Terminator v3.1 Ready Reaction Kit (Applied </w:t>
      </w:r>
      <w:proofErr w:type="spellStart"/>
      <w:r w:rsidRPr="00A2040D">
        <w:rPr>
          <w:rFonts w:ascii="Times New Roman" w:eastAsia="HY견명조"/>
          <w:bCs w:val="0"/>
          <w:sz w:val="24"/>
        </w:rPr>
        <w:t>Biosystems</w:t>
      </w:r>
      <w:proofErr w:type="spellEnd"/>
      <w:r w:rsidRPr="00A2040D">
        <w:rPr>
          <w:rFonts w:ascii="Times New Roman" w:eastAsia="HY견명조"/>
          <w:bCs w:val="0"/>
          <w:sz w:val="24"/>
        </w:rPr>
        <w:t>, Foster City, CA, U.S.A.).</w:t>
      </w:r>
    </w:p>
    <w:p w:rsidR="00A2040D" w:rsidRPr="005562F7" w:rsidRDefault="00A2040D" w:rsidP="00516BED">
      <w:pPr>
        <w:wordWrap/>
        <w:rPr>
          <w:rFonts w:ascii="Times New Roman" w:eastAsia="HY견명조"/>
          <w:b/>
          <w:bCs w:val="0"/>
          <w:sz w:val="24"/>
        </w:rPr>
      </w:pPr>
    </w:p>
    <w:sectPr w:rsidR="00A2040D" w:rsidRPr="005562F7" w:rsidSect="0020341A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5D27" w:rsidRDefault="008D5D27" w:rsidP="00191EB1">
      <w:pPr>
        <w:spacing w:line="240" w:lineRule="auto"/>
      </w:pPr>
      <w:r>
        <w:separator/>
      </w:r>
    </w:p>
  </w:endnote>
  <w:endnote w:type="continuationSeparator" w:id="0">
    <w:p w:rsidR="008D5D27" w:rsidRDefault="008D5D27" w:rsidP="00191E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견명조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5D27" w:rsidRDefault="008D5D27" w:rsidP="00191EB1">
      <w:pPr>
        <w:spacing w:line="240" w:lineRule="auto"/>
      </w:pPr>
      <w:r>
        <w:separator/>
      </w:r>
    </w:p>
  </w:footnote>
  <w:footnote w:type="continuationSeparator" w:id="0">
    <w:p w:rsidR="008D5D27" w:rsidRDefault="008D5D27" w:rsidP="00191E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1B48"/>
    <w:rsid w:val="000129C6"/>
    <w:rsid w:val="00017211"/>
    <w:rsid w:val="0002543C"/>
    <w:rsid w:val="000276F0"/>
    <w:rsid w:val="00027A85"/>
    <w:rsid w:val="0003532B"/>
    <w:rsid w:val="00037373"/>
    <w:rsid w:val="000453C7"/>
    <w:rsid w:val="00045C98"/>
    <w:rsid w:val="00053AAC"/>
    <w:rsid w:val="00063F8D"/>
    <w:rsid w:val="00070BC1"/>
    <w:rsid w:val="00071B36"/>
    <w:rsid w:val="000758B1"/>
    <w:rsid w:val="00082F8A"/>
    <w:rsid w:val="00084309"/>
    <w:rsid w:val="00090822"/>
    <w:rsid w:val="00092762"/>
    <w:rsid w:val="000B45C4"/>
    <w:rsid w:val="000E0108"/>
    <w:rsid w:val="000E0FDC"/>
    <w:rsid w:val="000E51C0"/>
    <w:rsid w:val="000F02F9"/>
    <w:rsid w:val="0013164B"/>
    <w:rsid w:val="0015559A"/>
    <w:rsid w:val="00172B58"/>
    <w:rsid w:val="00185093"/>
    <w:rsid w:val="00191EB1"/>
    <w:rsid w:val="001946EE"/>
    <w:rsid w:val="001948F1"/>
    <w:rsid w:val="0019650A"/>
    <w:rsid w:val="00196708"/>
    <w:rsid w:val="001A0BFA"/>
    <w:rsid w:val="001A575F"/>
    <w:rsid w:val="001A7AD2"/>
    <w:rsid w:val="001B46F2"/>
    <w:rsid w:val="001C1151"/>
    <w:rsid w:val="001D5D0E"/>
    <w:rsid w:val="001D65CD"/>
    <w:rsid w:val="001E5142"/>
    <w:rsid w:val="001F5F42"/>
    <w:rsid w:val="0020341A"/>
    <w:rsid w:val="00203903"/>
    <w:rsid w:val="00207EAD"/>
    <w:rsid w:val="00211B48"/>
    <w:rsid w:val="00211B9F"/>
    <w:rsid w:val="002146DA"/>
    <w:rsid w:val="00226485"/>
    <w:rsid w:val="0022704C"/>
    <w:rsid w:val="002314A7"/>
    <w:rsid w:val="00234B27"/>
    <w:rsid w:val="002459C8"/>
    <w:rsid w:val="00270D90"/>
    <w:rsid w:val="00273849"/>
    <w:rsid w:val="002927A3"/>
    <w:rsid w:val="002957CE"/>
    <w:rsid w:val="00296B20"/>
    <w:rsid w:val="002A31D9"/>
    <w:rsid w:val="002B460F"/>
    <w:rsid w:val="002C2B78"/>
    <w:rsid w:val="002D0190"/>
    <w:rsid w:val="002E3ECD"/>
    <w:rsid w:val="002F7574"/>
    <w:rsid w:val="003067B4"/>
    <w:rsid w:val="0031338E"/>
    <w:rsid w:val="0031362B"/>
    <w:rsid w:val="00317A15"/>
    <w:rsid w:val="00333B30"/>
    <w:rsid w:val="00362A9F"/>
    <w:rsid w:val="003765EF"/>
    <w:rsid w:val="0038174B"/>
    <w:rsid w:val="00382DE6"/>
    <w:rsid w:val="00392993"/>
    <w:rsid w:val="003A17EB"/>
    <w:rsid w:val="003A5292"/>
    <w:rsid w:val="003A78C7"/>
    <w:rsid w:val="003C3EA0"/>
    <w:rsid w:val="003E176B"/>
    <w:rsid w:val="003E2477"/>
    <w:rsid w:val="003F1E34"/>
    <w:rsid w:val="00407955"/>
    <w:rsid w:val="00412C52"/>
    <w:rsid w:val="00414979"/>
    <w:rsid w:val="004300F7"/>
    <w:rsid w:val="00434AAB"/>
    <w:rsid w:val="0046358C"/>
    <w:rsid w:val="00464A8B"/>
    <w:rsid w:val="00466CFA"/>
    <w:rsid w:val="00467DE1"/>
    <w:rsid w:val="0047012D"/>
    <w:rsid w:val="00476AB9"/>
    <w:rsid w:val="004804F6"/>
    <w:rsid w:val="00480CC3"/>
    <w:rsid w:val="004D3AAA"/>
    <w:rsid w:val="004E35DF"/>
    <w:rsid w:val="004F2948"/>
    <w:rsid w:val="004F2A1C"/>
    <w:rsid w:val="004F4E12"/>
    <w:rsid w:val="00503A25"/>
    <w:rsid w:val="00504F12"/>
    <w:rsid w:val="00505D0A"/>
    <w:rsid w:val="00516BED"/>
    <w:rsid w:val="0053275D"/>
    <w:rsid w:val="00542DA3"/>
    <w:rsid w:val="005436F3"/>
    <w:rsid w:val="0055509A"/>
    <w:rsid w:val="005562F7"/>
    <w:rsid w:val="005772F1"/>
    <w:rsid w:val="00581BF6"/>
    <w:rsid w:val="005875EC"/>
    <w:rsid w:val="005B042C"/>
    <w:rsid w:val="005B06E6"/>
    <w:rsid w:val="005C2F8C"/>
    <w:rsid w:val="005C3ADF"/>
    <w:rsid w:val="005E1D35"/>
    <w:rsid w:val="005E27B6"/>
    <w:rsid w:val="005E5584"/>
    <w:rsid w:val="005F3222"/>
    <w:rsid w:val="00600266"/>
    <w:rsid w:val="0063509D"/>
    <w:rsid w:val="006361D6"/>
    <w:rsid w:val="006650AB"/>
    <w:rsid w:val="00667382"/>
    <w:rsid w:val="00685566"/>
    <w:rsid w:val="00694814"/>
    <w:rsid w:val="006C134C"/>
    <w:rsid w:val="006D0A18"/>
    <w:rsid w:val="0070182D"/>
    <w:rsid w:val="0073602F"/>
    <w:rsid w:val="00756447"/>
    <w:rsid w:val="00761A2C"/>
    <w:rsid w:val="007677F1"/>
    <w:rsid w:val="00775C95"/>
    <w:rsid w:val="00794696"/>
    <w:rsid w:val="007A23B4"/>
    <w:rsid w:val="007A3F9F"/>
    <w:rsid w:val="007A49DD"/>
    <w:rsid w:val="007B548C"/>
    <w:rsid w:val="007D3A7E"/>
    <w:rsid w:val="007E04C0"/>
    <w:rsid w:val="007E0577"/>
    <w:rsid w:val="007E0997"/>
    <w:rsid w:val="007E7991"/>
    <w:rsid w:val="007F0C10"/>
    <w:rsid w:val="007F3468"/>
    <w:rsid w:val="00803BF7"/>
    <w:rsid w:val="00820BAC"/>
    <w:rsid w:val="0082166B"/>
    <w:rsid w:val="008222ED"/>
    <w:rsid w:val="0082780C"/>
    <w:rsid w:val="00833EF7"/>
    <w:rsid w:val="008378E6"/>
    <w:rsid w:val="00846427"/>
    <w:rsid w:val="00856507"/>
    <w:rsid w:val="00861FFA"/>
    <w:rsid w:val="00864071"/>
    <w:rsid w:val="008843FB"/>
    <w:rsid w:val="008913F8"/>
    <w:rsid w:val="008A3906"/>
    <w:rsid w:val="008B4B08"/>
    <w:rsid w:val="008B7793"/>
    <w:rsid w:val="008B7F8E"/>
    <w:rsid w:val="008C01AC"/>
    <w:rsid w:val="008C5098"/>
    <w:rsid w:val="008C75E6"/>
    <w:rsid w:val="008D1C4B"/>
    <w:rsid w:val="008D5D27"/>
    <w:rsid w:val="00904023"/>
    <w:rsid w:val="0090455D"/>
    <w:rsid w:val="00934FA4"/>
    <w:rsid w:val="009410BD"/>
    <w:rsid w:val="009410C8"/>
    <w:rsid w:val="00941B3C"/>
    <w:rsid w:val="009425C9"/>
    <w:rsid w:val="00963387"/>
    <w:rsid w:val="009B793B"/>
    <w:rsid w:val="009C2B9E"/>
    <w:rsid w:val="009C72E6"/>
    <w:rsid w:val="009E28FA"/>
    <w:rsid w:val="009E3F3B"/>
    <w:rsid w:val="009E57D1"/>
    <w:rsid w:val="009F6C66"/>
    <w:rsid w:val="00A054B1"/>
    <w:rsid w:val="00A07B0A"/>
    <w:rsid w:val="00A11442"/>
    <w:rsid w:val="00A2040D"/>
    <w:rsid w:val="00A23161"/>
    <w:rsid w:val="00A33AF6"/>
    <w:rsid w:val="00A347DD"/>
    <w:rsid w:val="00A43210"/>
    <w:rsid w:val="00A44641"/>
    <w:rsid w:val="00A63300"/>
    <w:rsid w:val="00A66713"/>
    <w:rsid w:val="00A83526"/>
    <w:rsid w:val="00A8495D"/>
    <w:rsid w:val="00A9465E"/>
    <w:rsid w:val="00AC6C47"/>
    <w:rsid w:val="00AD77D6"/>
    <w:rsid w:val="00AF7C5B"/>
    <w:rsid w:val="00B067D3"/>
    <w:rsid w:val="00B21938"/>
    <w:rsid w:val="00B273E6"/>
    <w:rsid w:val="00B41F5E"/>
    <w:rsid w:val="00B42109"/>
    <w:rsid w:val="00B519E5"/>
    <w:rsid w:val="00B563FA"/>
    <w:rsid w:val="00B64B57"/>
    <w:rsid w:val="00B84D26"/>
    <w:rsid w:val="00B86F20"/>
    <w:rsid w:val="00B93B61"/>
    <w:rsid w:val="00B94B18"/>
    <w:rsid w:val="00BE1146"/>
    <w:rsid w:val="00C02D96"/>
    <w:rsid w:val="00C25FFF"/>
    <w:rsid w:val="00C3604F"/>
    <w:rsid w:val="00C522CE"/>
    <w:rsid w:val="00C72F02"/>
    <w:rsid w:val="00C7530D"/>
    <w:rsid w:val="00C8105F"/>
    <w:rsid w:val="00C818FD"/>
    <w:rsid w:val="00CA5755"/>
    <w:rsid w:val="00CC6583"/>
    <w:rsid w:val="00CF2EC4"/>
    <w:rsid w:val="00D0313D"/>
    <w:rsid w:val="00D06A62"/>
    <w:rsid w:val="00D119B1"/>
    <w:rsid w:val="00D12051"/>
    <w:rsid w:val="00D22335"/>
    <w:rsid w:val="00D26BC1"/>
    <w:rsid w:val="00D36A8C"/>
    <w:rsid w:val="00D47B90"/>
    <w:rsid w:val="00D548F1"/>
    <w:rsid w:val="00D72E5D"/>
    <w:rsid w:val="00D75FCC"/>
    <w:rsid w:val="00D804CB"/>
    <w:rsid w:val="00D8337F"/>
    <w:rsid w:val="00D93F57"/>
    <w:rsid w:val="00DA284D"/>
    <w:rsid w:val="00DA2D36"/>
    <w:rsid w:val="00DC4571"/>
    <w:rsid w:val="00DE02C5"/>
    <w:rsid w:val="00DE1E5D"/>
    <w:rsid w:val="00DE6BBF"/>
    <w:rsid w:val="00DF4AA5"/>
    <w:rsid w:val="00DF67ED"/>
    <w:rsid w:val="00DF76FA"/>
    <w:rsid w:val="00E1430D"/>
    <w:rsid w:val="00E151DD"/>
    <w:rsid w:val="00E31335"/>
    <w:rsid w:val="00E340A0"/>
    <w:rsid w:val="00E34395"/>
    <w:rsid w:val="00E541F0"/>
    <w:rsid w:val="00E73352"/>
    <w:rsid w:val="00E902E8"/>
    <w:rsid w:val="00E9405D"/>
    <w:rsid w:val="00EA3E6C"/>
    <w:rsid w:val="00EA792F"/>
    <w:rsid w:val="00EB0878"/>
    <w:rsid w:val="00EB32B2"/>
    <w:rsid w:val="00EC0392"/>
    <w:rsid w:val="00EE1F8A"/>
    <w:rsid w:val="00F15A9B"/>
    <w:rsid w:val="00F16A49"/>
    <w:rsid w:val="00F16FB6"/>
    <w:rsid w:val="00F21D5D"/>
    <w:rsid w:val="00F35EDA"/>
    <w:rsid w:val="00F37998"/>
    <w:rsid w:val="00F665F6"/>
    <w:rsid w:val="00F757B3"/>
    <w:rsid w:val="00F8429E"/>
    <w:rsid w:val="00F87E5A"/>
    <w:rsid w:val="00FA034B"/>
    <w:rsid w:val="00FB2DF0"/>
    <w:rsid w:val="00FB5411"/>
    <w:rsid w:val="00FD4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B48"/>
    <w:pPr>
      <w:widowControl w:val="0"/>
      <w:wordWrap w:val="0"/>
      <w:autoSpaceDE w:val="0"/>
      <w:autoSpaceDN w:val="0"/>
      <w:spacing w:line="480" w:lineRule="auto"/>
      <w:jc w:val="both"/>
    </w:pPr>
    <w:rPr>
      <w:rFonts w:ascii="바탕" w:eastAsia="바탕" w:hAnsi="Times New Roman" w:cs="Times New Roman"/>
      <w:bCs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211B48"/>
    <w:rPr>
      <w:b/>
      <w:bCs/>
      <w:i w:val="0"/>
      <w:iCs w:val="0"/>
    </w:rPr>
  </w:style>
  <w:style w:type="paragraph" w:customStyle="1" w:styleId="1">
    <w:name w:val="목록 단락1"/>
    <w:basedOn w:val="a"/>
    <w:qFormat/>
    <w:rsid w:val="00211B48"/>
    <w:pPr>
      <w:ind w:leftChars="400" w:left="800"/>
    </w:pPr>
  </w:style>
  <w:style w:type="paragraph" w:customStyle="1" w:styleId="a4">
    <w:name w:val="바탕글"/>
    <w:basedOn w:val="a"/>
    <w:link w:val="Char"/>
    <w:rsid w:val="00211B48"/>
    <w:pPr>
      <w:snapToGrid w:val="0"/>
      <w:spacing w:line="384" w:lineRule="auto"/>
      <w:textAlignment w:val="baseline"/>
    </w:pPr>
    <w:rPr>
      <w:rFonts w:ascii="굴림" w:eastAsia="굴림" w:hAnsi="굴림" w:cs="굴림"/>
      <w:bCs w:val="0"/>
      <w:color w:val="000000"/>
      <w:kern w:val="0"/>
      <w:sz w:val="20"/>
      <w:szCs w:val="20"/>
    </w:rPr>
  </w:style>
  <w:style w:type="character" w:customStyle="1" w:styleId="st1">
    <w:name w:val="st1"/>
    <w:basedOn w:val="a0"/>
    <w:rsid w:val="00211B48"/>
  </w:style>
  <w:style w:type="character" w:customStyle="1" w:styleId="Char">
    <w:name w:val="바탕글 Char"/>
    <w:basedOn w:val="a0"/>
    <w:link w:val="a4"/>
    <w:rsid w:val="00211B48"/>
    <w:rPr>
      <w:rFonts w:ascii="굴림" w:eastAsia="굴림" w:hAnsi="굴림" w:cs="굴림"/>
      <w:color w:val="000000"/>
      <w:kern w:val="0"/>
      <w:szCs w:val="20"/>
    </w:rPr>
  </w:style>
  <w:style w:type="character" w:styleId="a5">
    <w:name w:val="line number"/>
    <w:basedOn w:val="a0"/>
    <w:uiPriority w:val="99"/>
    <w:semiHidden/>
    <w:unhideWhenUsed/>
    <w:rsid w:val="0020341A"/>
  </w:style>
  <w:style w:type="paragraph" w:styleId="a6">
    <w:name w:val="header"/>
    <w:basedOn w:val="a"/>
    <w:link w:val="Char0"/>
    <w:uiPriority w:val="99"/>
    <w:semiHidden/>
    <w:unhideWhenUsed/>
    <w:rsid w:val="00191E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semiHidden/>
    <w:rsid w:val="00191EB1"/>
    <w:rPr>
      <w:rFonts w:ascii="바탕" w:eastAsia="바탕" w:hAnsi="Times New Roman" w:cs="Times New Roman"/>
      <w:bCs/>
      <w:sz w:val="22"/>
      <w:szCs w:val="24"/>
    </w:rPr>
  </w:style>
  <w:style w:type="paragraph" w:styleId="a7">
    <w:name w:val="footer"/>
    <w:basedOn w:val="a"/>
    <w:link w:val="Char1"/>
    <w:uiPriority w:val="99"/>
    <w:semiHidden/>
    <w:unhideWhenUsed/>
    <w:rsid w:val="00191E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semiHidden/>
    <w:rsid w:val="00191EB1"/>
    <w:rPr>
      <w:rFonts w:ascii="바탕" w:eastAsia="바탕" w:hAnsi="Times New Roman" w:cs="Times New Roman"/>
      <w:bCs/>
      <w:sz w:val="2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ser_Note</Company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cs</dc:creator>
  <cp:lastModifiedBy>User_Note</cp:lastModifiedBy>
  <cp:revision>2</cp:revision>
  <dcterms:created xsi:type="dcterms:W3CDTF">2015-03-22T12:16:00Z</dcterms:created>
  <dcterms:modified xsi:type="dcterms:W3CDTF">2015-03-22T12:16:00Z</dcterms:modified>
</cp:coreProperties>
</file>